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E80" w:rsidRPr="00236E59" w:rsidRDefault="00EA5E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6E5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14C3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56A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56A2D" w:rsidRPr="00236E5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236E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6E59">
        <w:rPr>
          <w:rFonts w:ascii="Times New Roman" w:hAnsi="Times New Roman" w:cs="Times New Roman"/>
          <w:sz w:val="24"/>
          <w:szCs w:val="24"/>
          <w:lang w:val="en-US"/>
        </w:rPr>
        <w:t xml:space="preserve"> Locations and geographic coordinates of </w:t>
      </w:r>
      <w:r w:rsidR="00236E59">
        <w:rPr>
          <w:rFonts w:ascii="Times New Roman" w:hAnsi="Times New Roman" w:cs="Times New Roman"/>
          <w:sz w:val="24"/>
          <w:szCs w:val="24"/>
          <w:lang w:val="en-US"/>
        </w:rPr>
        <w:t>the sites where shrimp were collecte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2986"/>
      </w:tblGrid>
      <w:tr w:rsidR="00EA5E80" w:rsidRPr="00236E59" w:rsidTr="00236E59">
        <w:tc>
          <w:tcPr>
            <w:tcW w:w="1765" w:type="dxa"/>
          </w:tcPr>
          <w:p w:rsidR="00EA5E80" w:rsidRPr="00236E59" w:rsidRDefault="00EA5E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6E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</w:t>
            </w:r>
          </w:p>
        </w:tc>
        <w:tc>
          <w:tcPr>
            <w:tcW w:w="1765" w:type="dxa"/>
          </w:tcPr>
          <w:p w:rsidR="00EA5E80" w:rsidRPr="00236E59" w:rsidRDefault="00EA5E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6E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986" w:type="dxa"/>
          </w:tcPr>
          <w:p w:rsidR="00EA5E80" w:rsidRPr="00236E59" w:rsidRDefault="00EA5E8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6E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graphic coordinate</w:t>
            </w:r>
          </w:p>
        </w:tc>
      </w:tr>
      <w:tr w:rsidR="00EA5E80" w:rsidRPr="00236E59" w:rsidTr="00236E59">
        <w:tc>
          <w:tcPr>
            <w:tcW w:w="1765" w:type="dxa"/>
          </w:tcPr>
          <w:p w:rsidR="00EA5E80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65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nero</w:t>
            </w:r>
            <w:proofErr w:type="spellEnd"/>
          </w:p>
        </w:tc>
        <w:tc>
          <w:tcPr>
            <w:tcW w:w="2986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2997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906985</w:t>
            </w:r>
          </w:p>
        </w:tc>
      </w:tr>
      <w:tr w:rsidR="00EA5E80" w:rsidRPr="00236E59" w:rsidTr="00236E59">
        <w:tc>
          <w:tcPr>
            <w:tcW w:w="1765" w:type="dxa"/>
          </w:tcPr>
          <w:p w:rsidR="00EA5E80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65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245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949738</w:t>
            </w:r>
          </w:p>
        </w:tc>
      </w:tr>
      <w:tr w:rsidR="00EA5E80" w:rsidRPr="00236E59" w:rsidTr="00236E59">
        <w:tc>
          <w:tcPr>
            <w:tcW w:w="1765" w:type="dxa"/>
          </w:tcPr>
          <w:p w:rsidR="00EA5E80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65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laralto</w:t>
            </w:r>
            <w:proofErr w:type="spellEnd"/>
          </w:p>
        </w:tc>
        <w:tc>
          <w:tcPr>
            <w:tcW w:w="2986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1211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757896</w:t>
            </w:r>
          </w:p>
        </w:tc>
      </w:tr>
      <w:tr w:rsidR="00EA5E80" w:rsidRPr="00236E59" w:rsidTr="00236E59">
        <w:tc>
          <w:tcPr>
            <w:tcW w:w="1765" w:type="dxa"/>
          </w:tcPr>
          <w:p w:rsidR="00EA5E80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65" w:type="dxa"/>
          </w:tcPr>
          <w:p w:rsidR="00EA5E80" w:rsidRPr="00236E59" w:rsidRDefault="00BB51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2636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931337</w:t>
            </w:r>
          </w:p>
        </w:tc>
      </w:tr>
      <w:tr w:rsidR="00EA5E80" w:rsidRPr="00236E59" w:rsidTr="00236E59">
        <w:tc>
          <w:tcPr>
            <w:tcW w:w="1765" w:type="dxa"/>
          </w:tcPr>
          <w:p w:rsidR="00EA5E80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65" w:type="dxa"/>
          </w:tcPr>
          <w:p w:rsidR="00EA5E80" w:rsidRPr="00236E59" w:rsidRDefault="00BB51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2437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952269</w:t>
            </w:r>
          </w:p>
        </w:tc>
      </w:tr>
      <w:tr w:rsidR="00EA5E80" w:rsidRPr="00236E59" w:rsidTr="00236E59">
        <w:tc>
          <w:tcPr>
            <w:tcW w:w="1765" w:type="dxa"/>
          </w:tcPr>
          <w:p w:rsidR="00EA5E80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65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EA5E80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2564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938006</w:t>
            </w:r>
          </w:p>
        </w:tc>
      </w:tr>
      <w:tr w:rsidR="00453235" w:rsidRPr="00236E59" w:rsidTr="00236E59">
        <w:tc>
          <w:tcPr>
            <w:tcW w:w="1765" w:type="dxa"/>
          </w:tcPr>
          <w:p w:rsidR="00453235" w:rsidRPr="00236E59" w:rsidRDefault="00453235" w:rsidP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65" w:type="dxa"/>
          </w:tcPr>
          <w:p w:rsidR="00453235" w:rsidRDefault="00453235" w:rsidP="00453235">
            <w:r w:rsidRPr="00C21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453235" w:rsidRPr="00236E59" w:rsidRDefault="00453235" w:rsidP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041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</w:t>
            </w:r>
            <w:r w:rsidR="00041C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453235" w:rsidRPr="00236E59" w:rsidTr="00236E59">
        <w:tc>
          <w:tcPr>
            <w:tcW w:w="1765" w:type="dxa"/>
          </w:tcPr>
          <w:p w:rsidR="00453235" w:rsidRPr="00236E59" w:rsidRDefault="00453235" w:rsidP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65" w:type="dxa"/>
          </w:tcPr>
          <w:p w:rsidR="00453235" w:rsidRDefault="00453235" w:rsidP="00453235">
            <w:r w:rsidRPr="00C21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453235" w:rsidRPr="00236E59" w:rsidRDefault="00453235" w:rsidP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6</w:t>
            </w:r>
          </w:p>
        </w:tc>
      </w:tr>
      <w:tr w:rsidR="00453235" w:rsidRPr="00236E59" w:rsidTr="00236E59">
        <w:tc>
          <w:tcPr>
            <w:tcW w:w="1765" w:type="dxa"/>
          </w:tcPr>
          <w:p w:rsidR="00453235" w:rsidRPr="00236E59" w:rsidRDefault="00453235" w:rsidP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65" w:type="dxa"/>
          </w:tcPr>
          <w:p w:rsidR="00453235" w:rsidRDefault="00453235" w:rsidP="00453235">
            <w:r w:rsidRPr="00C21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453235" w:rsidRPr="00236E59" w:rsidRDefault="00453235" w:rsidP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BB5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2</w:t>
            </w:r>
          </w:p>
        </w:tc>
      </w:tr>
      <w:tr w:rsidR="00236E59" w:rsidRPr="00236E59" w:rsidTr="00236E59">
        <w:tc>
          <w:tcPr>
            <w:tcW w:w="1765" w:type="dxa"/>
          </w:tcPr>
          <w:p w:rsidR="00236E59" w:rsidRPr="00236E59" w:rsidRDefault="00534E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65" w:type="dxa"/>
          </w:tcPr>
          <w:p w:rsidR="00236E59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Bravo</w:t>
            </w:r>
          </w:p>
        </w:tc>
        <w:tc>
          <w:tcPr>
            <w:tcW w:w="2986" w:type="dxa"/>
          </w:tcPr>
          <w:p w:rsidR="00236E59" w:rsidRPr="00236E59" w:rsidRDefault="00453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2667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532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,928334</w:t>
            </w:r>
          </w:p>
        </w:tc>
      </w:tr>
    </w:tbl>
    <w:p w:rsidR="00EA5E80" w:rsidRDefault="00EA5E8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A5E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E80"/>
    <w:rsid w:val="00041C80"/>
    <w:rsid w:val="00214C34"/>
    <w:rsid w:val="00236E59"/>
    <w:rsid w:val="00453235"/>
    <w:rsid w:val="00456A2D"/>
    <w:rsid w:val="00534E87"/>
    <w:rsid w:val="00BB518D"/>
    <w:rsid w:val="00EA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0A7F7F"/>
  <w15:chartTrackingRefBased/>
  <w15:docId w15:val="{920032EA-0CD0-4099-94C4-390E5D24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5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aim2</dc:creator>
  <cp:keywords/>
  <dc:description/>
  <cp:lastModifiedBy>Cenaim2</cp:lastModifiedBy>
  <cp:revision>2</cp:revision>
  <dcterms:created xsi:type="dcterms:W3CDTF">2018-12-29T23:52:00Z</dcterms:created>
  <dcterms:modified xsi:type="dcterms:W3CDTF">2018-12-29T23:52:00Z</dcterms:modified>
</cp:coreProperties>
</file>